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743AA7" w14:textId="77777777" w:rsidR="00EE0863" w:rsidRPr="00DE19EB" w:rsidRDefault="00EE0863" w:rsidP="00EE0863">
      <w:pPr>
        <w:spacing w:line="480" w:lineRule="auto"/>
        <w:outlineLvl w:val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bookmarkStart w:id="0" w:name="_Hlk142184508"/>
      <w:r w:rsidRPr="00DE19EB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D</w:t>
      </w:r>
      <w:r w:rsidRPr="00DE19EB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istinct oral-associated gastric microbiota and </w:t>
      </w:r>
      <w:r w:rsidRPr="00DE19EB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Helicobacter pylori</w:t>
      </w:r>
      <w:r w:rsidRPr="00DE19EB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communities for spatial microbial heterogeneity in gastric cancer</w:t>
      </w:r>
    </w:p>
    <w:p w14:paraId="67FAFC05" w14:textId="77777777" w:rsidR="00EE0863" w:rsidRPr="00DE19EB" w:rsidRDefault="00EE0863" w:rsidP="00EE0863">
      <w:pPr>
        <w:spacing w:line="480" w:lineRule="auto"/>
        <w:outlineLvl w:val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DE19EB">
        <w:rPr>
          <w:rFonts w:ascii="Times New Roman" w:hAnsi="Times New Roman"/>
          <w:b/>
          <w:bCs/>
          <w:color w:val="000000" w:themeColor="text1"/>
          <w:sz w:val="24"/>
          <w:szCs w:val="24"/>
        </w:rPr>
        <w:t>Short title: Spatial microbial heterogeneity in gastric cancer</w:t>
      </w:r>
    </w:p>
    <w:p w14:paraId="22A3467A" w14:textId="77777777" w:rsidR="00EE0863" w:rsidRPr="00DE19EB" w:rsidRDefault="00EE0863" w:rsidP="00EE086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1" w:name="_Hlk114476357"/>
      <w:bookmarkStart w:id="2" w:name="_Hlk133001894"/>
      <w:r w:rsidRPr="00DE19EB">
        <w:rPr>
          <w:rFonts w:ascii="Times New Roman" w:hAnsi="Times New Roman"/>
          <w:color w:val="000000" w:themeColor="text1"/>
          <w:sz w:val="24"/>
          <w:szCs w:val="24"/>
        </w:rPr>
        <w:t>Lei Lei</w:t>
      </w:r>
      <w:bookmarkEnd w:id="1"/>
      <w:r w:rsidRPr="00DE19E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2#</w:t>
      </w:r>
      <w:r w:rsidRPr="00DE19EB">
        <w:rPr>
          <w:rFonts w:ascii="Times New Roman" w:hAnsi="Times New Roman"/>
          <w:color w:val="000000" w:themeColor="text1"/>
          <w:sz w:val="24"/>
          <w:szCs w:val="24"/>
        </w:rPr>
        <w:t>, Lin-Yong Zhao</w:t>
      </w:r>
      <w:r w:rsidRPr="00DE19E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#</w:t>
      </w:r>
      <w:r w:rsidRPr="00DE19EB">
        <w:rPr>
          <w:rFonts w:ascii="Times New Roman" w:hAnsi="Times New Roman"/>
          <w:color w:val="000000" w:themeColor="text1"/>
          <w:sz w:val="24"/>
          <w:szCs w:val="24"/>
        </w:rPr>
        <w:t>, Ran Cheng</w:t>
      </w:r>
      <w:r w:rsidRPr="00DE19E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#</w:t>
      </w:r>
      <w:r w:rsidRPr="00DE19EB">
        <w:rPr>
          <w:rFonts w:ascii="Times New Roman" w:hAnsi="Times New Roman"/>
          <w:color w:val="000000" w:themeColor="text1"/>
          <w:sz w:val="24"/>
          <w:szCs w:val="24"/>
        </w:rPr>
        <w:t>, Hongyu Zhang</w:t>
      </w:r>
      <w:r w:rsidRPr="00DE19E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DE19EB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DE19EB">
        <w:rPr>
          <w:rFonts w:ascii="Times New Roman" w:hAnsi="Times New Roman"/>
          <w:color w:val="000000" w:themeColor="text1"/>
          <w:sz w:val="24"/>
          <w:szCs w:val="24"/>
        </w:rPr>
        <w:t>Mengying</w:t>
      </w:r>
      <w:proofErr w:type="spellEnd"/>
      <w:r w:rsidRPr="00DE19EB">
        <w:rPr>
          <w:rFonts w:ascii="Times New Roman" w:hAnsi="Times New Roman"/>
          <w:color w:val="000000" w:themeColor="text1"/>
          <w:sz w:val="24"/>
          <w:szCs w:val="24"/>
        </w:rPr>
        <w:t xml:space="preserve"> Xia</w:t>
      </w:r>
      <w:r w:rsidRPr="00DE19E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DE19EB">
        <w:rPr>
          <w:rFonts w:ascii="Times New Roman" w:hAnsi="Times New Roman"/>
          <w:color w:val="000000" w:themeColor="text1"/>
          <w:sz w:val="24"/>
          <w:szCs w:val="24"/>
        </w:rPr>
        <w:t>, Xiao-Long Chen</w:t>
      </w:r>
      <w:r w:rsidRPr="00DE19E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DE19EB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bookmarkStart w:id="3" w:name="_Hlk166103517"/>
      <w:r w:rsidRPr="00DE19EB">
        <w:rPr>
          <w:rFonts w:ascii="Times New Roman" w:hAnsi="Times New Roman"/>
          <w:color w:val="000000" w:themeColor="text1"/>
          <w:sz w:val="24"/>
          <w:szCs w:val="24"/>
        </w:rPr>
        <w:t>Valentin Kudriashov</w:t>
      </w:r>
      <w:bookmarkEnd w:id="3"/>
      <w:r w:rsidRPr="00DE19EB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2</w:t>
      </w:r>
      <w:r w:rsidRPr="00DE19EB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DE19EB">
        <w:rPr>
          <w:rFonts w:ascii="Times New Roman" w:hAnsi="Times New Roman"/>
          <w:color w:val="000000" w:themeColor="text1"/>
          <w:sz w:val="24"/>
          <w:szCs w:val="24"/>
        </w:rPr>
        <w:t xml:space="preserve"> Kai Liu </w:t>
      </w:r>
      <w:r w:rsidRPr="00DE19E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DE19EB">
        <w:rPr>
          <w:rFonts w:ascii="Times New Roman" w:hAnsi="Times New Roman"/>
          <w:color w:val="000000" w:themeColor="text1"/>
          <w:sz w:val="24"/>
          <w:szCs w:val="24"/>
        </w:rPr>
        <w:t>, Wei-Han Zhang</w:t>
      </w:r>
      <w:r w:rsidRPr="00DE19E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DE19EB"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DE19EB">
        <w:rPr>
          <w:color w:val="000000" w:themeColor="text1"/>
        </w:rPr>
        <w:t xml:space="preserve"> </w:t>
      </w:r>
      <w:r w:rsidRPr="00DE19EB">
        <w:rPr>
          <w:rFonts w:ascii="Times New Roman" w:hAnsi="Times New Roman"/>
          <w:color w:val="000000" w:themeColor="text1"/>
          <w:sz w:val="24"/>
          <w:szCs w:val="24"/>
        </w:rPr>
        <w:t>Han Jiang</w:t>
      </w:r>
      <w:r w:rsidRPr="00DE19E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DE19EB">
        <w:rPr>
          <w:rFonts w:ascii="Times New Roman" w:hAnsi="Times New Roman"/>
          <w:color w:val="000000" w:themeColor="text1"/>
          <w:sz w:val="24"/>
          <w:szCs w:val="24"/>
        </w:rPr>
        <w:t>, Yi Chen</w:t>
      </w:r>
      <w:r w:rsidRPr="00DE19EB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3</w:t>
      </w:r>
      <w:r w:rsidRPr="00DE19EB">
        <w:rPr>
          <w:rFonts w:ascii="Times New Roman" w:hAnsi="Times New Roman"/>
          <w:color w:val="000000" w:themeColor="text1"/>
          <w:sz w:val="24"/>
          <w:szCs w:val="24"/>
        </w:rPr>
        <w:t>, Liang Zhu</w:t>
      </w:r>
      <w:r w:rsidRPr="00DE19EB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4</w:t>
      </w:r>
      <w:r w:rsidRPr="00DE19E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,</w:t>
      </w:r>
      <w:r w:rsidRPr="00DE19EB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5</w:t>
      </w:r>
      <w:r w:rsidRPr="00DE19EB">
        <w:rPr>
          <w:rFonts w:ascii="Times New Roman" w:hAnsi="Times New Roman"/>
          <w:color w:val="000000" w:themeColor="text1"/>
          <w:sz w:val="24"/>
          <w:szCs w:val="24"/>
        </w:rPr>
        <w:t>, Hongmei Zhou</w:t>
      </w:r>
      <w:r w:rsidRPr="00DE19E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DE19EB">
        <w:rPr>
          <w:rFonts w:ascii="Times New Roman" w:hAnsi="Times New Roman"/>
          <w:color w:val="000000" w:themeColor="text1"/>
          <w:sz w:val="24"/>
          <w:szCs w:val="24"/>
        </w:rPr>
        <w:t xml:space="preserve">, Kun Yang </w:t>
      </w:r>
      <w:r w:rsidRPr="00DE19E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DE19EB">
        <w:rPr>
          <w:rFonts w:ascii="Times New Roman" w:hAnsi="Times New Roman"/>
          <w:color w:val="000000" w:themeColor="text1"/>
          <w:sz w:val="24"/>
          <w:szCs w:val="24"/>
        </w:rPr>
        <w:t>,</w:t>
      </w:r>
      <w:bookmarkStart w:id="4" w:name="_Hlk99027103"/>
      <w:r w:rsidRPr="00DE19EB">
        <w:rPr>
          <w:rFonts w:ascii="Times New Roman" w:hAnsi="Times New Roman"/>
          <w:color w:val="000000" w:themeColor="text1"/>
          <w:sz w:val="24"/>
          <w:szCs w:val="24"/>
        </w:rPr>
        <w:t xml:space="preserve"> Tao Hu</w:t>
      </w:r>
      <w:r w:rsidRPr="00DE19E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*</w:t>
      </w:r>
      <w:r w:rsidRPr="00DE19EB">
        <w:rPr>
          <w:rFonts w:ascii="Times New Roman" w:hAnsi="Times New Roman"/>
          <w:color w:val="000000" w:themeColor="text1"/>
          <w:sz w:val="24"/>
          <w:szCs w:val="24"/>
        </w:rPr>
        <w:t>, Jian-Kun Hu</w:t>
      </w:r>
      <w:bookmarkEnd w:id="4"/>
      <w:r w:rsidRPr="00DE19E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*</w:t>
      </w:r>
      <w:bookmarkEnd w:id="2"/>
    </w:p>
    <w:p w14:paraId="6CD3770E" w14:textId="77777777" w:rsidR="00EE0863" w:rsidRPr="00DE19EB" w:rsidRDefault="00EE0863" w:rsidP="00EE086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E19E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1 </w:t>
      </w:r>
      <w:r w:rsidRPr="00DE19E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State Key Laboratory of Oral Diseases &amp; National Center for Stomatology &amp; National Clinical Research Center for Oral Diseases &amp; </w:t>
      </w:r>
      <w:r w:rsidRPr="00DE19EB">
        <w:rPr>
          <w:rFonts w:ascii="Times New Roman" w:hAnsi="Times New Roman"/>
          <w:color w:val="000000" w:themeColor="text1"/>
          <w:sz w:val="24"/>
          <w:szCs w:val="24"/>
        </w:rPr>
        <w:t>Frontier Innovation Center for Dental Medicine Plus,</w:t>
      </w:r>
      <w:r w:rsidRPr="00DE19E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est China Hospital of Stomatology, Sichuan University</w:t>
      </w:r>
    </w:p>
    <w:p w14:paraId="078B51E5" w14:textId="77777777" w:rsidR="00EE0863" w:rsidRPr="00DE19EB" w:rsidRDefault="00EE0863" w:rsidP="00EE086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5" w:name="_Hlk110180024"/>
      <w:r w:rsidRPr="00DE19E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bookmarkEnd w:id="5"/>
      <w:r w:rsidRPr="00DE19E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bookmarkStart w:id="6" w:name="_Hlk135857754"/>
      <w:bookmarkStart w:id="7" w:name="_Hlk111117428"/>
      <w:r w:rsidRPr="00DE19EB">
        <w:rPr>
          <w:rFonts w:ascii="Times New Roman" w:hAnsi="Times New Roman"/>
          <w:color w:val="000000" w:themeColor="text1"/>
          <w:sz w:val="24"/>
          <w:szCs w:val="24"/>
        </w:rPr>
        <w:t>Gastric Cancer Center and Laboratory of Gastric Cancer, State Key Laboratory of Biotherapy, West China Hospital, Sichuan University, and Collaborative Innovation Center for Biotherapy.</w:t>
      </w:r>
      <w:bookmarkEnd w:id="6"/>
    </w:p>
    <w:p w14:paraId="06D170C6" w14:textId="77777777" w:rsidR="00EE0863" w:rsidRPr="00DE19EB" w:rsidRDefault="00EE0863" w:rsidP="00EE086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8" w:name="_Hlk135858138"/>
      <w:bookmarkEnd w:id="7"/>
      <w:r w:rsidRPr="00DE19EB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3</w:t>
      </w:r>
      <w:r w:rsidRPr="00DE19EB">
        <w:rPr>
          <w:rFonts w:ascii="Times New Roman" w:hAnsi="Times New Roman"/>
          <w:color w:val="000000" w:themeColor="text1"/>
          <w:sz w:val="24"/>
          <w:szCs w:val="24"/>
        </w:rPr>
        <w:t xml:space="preserve"> Department of Gastrointestinal Surgery, State Key Laboratory of Biotherapy, West China Hospital, West China Medical Center, Sichuan University, </w:t>
      </w:r>
      <w:bookmarkEnd w:id="8"/>
      <w:r w:rsidRPr="00DE19EB">
        <w:rPr>
          <w:rFonts w:ascii="Times New Roman" w:hAnsi="Times New Roman"/>
          <w:color w:val="000000" w:themeColor="text1"/>
          <w:sz w:val="24"/>
          <w:szCs w:val="24"/>
        </w:rPr>
        <w:t xml:space="preserve">and Collaborative Innovation Center for Biotherapy.  </w:t>
      </w:r>
    </w:p>
    <w:p w14:paraId="2BE00059" w14:textId="77777777" w:rsidR="00EE0863" w:rsidRPr="00DE19EB" w:rsidRDefault="00EE0863" w:rsidP="00EE086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9" w:name="_Hlk135858195"/>
      <w:r w:rsidRPr="00DE19EB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4</w:t>
      </w:r>
      <w:r w:rsidRPr="00DE19EB">
        <w:rPr>
          <w:rFonts w:ascii="Times New Roman" w:hAnsi="Times New Roman"/>
          <w:color w:val="000000" w:themeColor="text1"/>
          <w:sz w:val="24"/>
          <w:szCs w:val="24"/>
        </w:rPr>
        <w:t>Target Discovery Institute, Centre for Medicines Discovery, Nuffield Department of Medicine, University of Oxford</w:t>
      </w:r>
      <w:bookmarkEnd w:id="9"/>
      <w:r w:rsidRPr="00DE19EB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0F801018" w14:textId="77777777" w:rsidR="00EE0863" w:rsidRDefault="00EE0863" w:rsidP="00EE086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E19EB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5</w:t>
      </w:r>
      <w:r w:rsidRPr="00DE19EB">
        <w:rPr>
          <w:rFonts w:ascii="Times New Roman" w:hAnsi="Times New Roman"/>
          <w:color w:val="000000" w:themeColor="text1"/>
          <w:sz w:val="24"/>
          <w:szCs w:val="24"/>
        </w:rPr>
        <w:t xml:space="preserve">Chinese Academy of Medical Sciences (CAMS), CAMS Oxford Institute (COI), Nuffield Department </w:t>
      </w:r>
    </w:p>
    <w:p w14:paraId="04C3C366" w14:textId="77777777" w:rsidR="00EE0863" w:rsidRDefault="00EE0863" w:rsidP="00EE086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75218F2D" w14:textId="3EF62A5B" w:rsidR="009D250F" w:rsidRDefault="009D250F" w:rsidP="00EE0863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files </w:t>
      </w:r>
    </w:p>
    <w:p w14:paraId="237EB539" w14:textId="77777777" w:rsidR="009D250F" w:rsidRDefault="009D250F" w:rsidP="009D250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10" w:name="_Hlk167611990"/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</w:t>
      </w:r>
      <w:bookmarkEnd w:id="0"/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Table S1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bookmarkEnd w:id="10"/>
      <w:r>
        <w:rPr>
          <w:rFonts w:ascii="Times New Roman" w:hAnsi="Times New Roman"/>
          <w:color w:val="000000" w:themeColor="text1"/>
          <w:sz w:val="24"/>
          <w:szCs w:val="24"/>
        </w:rPr>
        <w:t>The clinicopathological characteristics of 223 participants.</w:t>
      </w:r>
    </w:p>
    <w:p w14:paraId="4EFB198F" w14:textId="77777777" w:rsidR="009D250F" w:rsidRDefault="009D250F" w:rsidP="009D250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11" w:name="_Hlk166436251"/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Table S2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The gastric microbiota summary of GC, peritumoral tissues, and matched nontumoral tissues.</w:t>
      </w:r>
    </w:p>
    <w:bookmarkEnd w:id="11"/>
    <w:p w14:paraId="1210523A" w14:textId="0A216713" w:rsidR="009D250F" w:rsidRDefault="009D250F" w:rsidP="009D250F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3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The alpha diversities of different between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>H. pylori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-positive and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>H. pylori</w:t>
      </w:r>
      <w:r>
        <w:rPr>
          <w:rFonts w:ascii="Times New Roman" w:hAnsi="Times New Roman"/>
          <w:color w:val="000000" w:themeColor="text1"/>
          <w:sz w:val="24"/>
          <w:szCs w:val="24"/>
        </w:rPr>
        <w:t>- negative individuals.</w:t>
      </w:r>
    </w:p>
    <w:p w14:paraId="172F354B" w14:textId="45B12064" w:rsidR="009D250F" w:rsidRDefault="009D250F" w:rsidP="009D250F">
      <w:pPr>
        <w:widowControl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4</w:t>
      </w:r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he permutation test based on the Bray-Curtis distance between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>H. pylori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-positive and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>H. pylori</w:t>
      </w:r>
      <w:r>
        <w:rPr>
          <w:rFonts w:ascii="Times New Roman" w:hAnsi="Times New Roman"/>
          <w:color w:val="000000" w:themeColor="text1"/>
          <w:sz w:val="24"/>
          <w:szCs w:val="24"/>
        </w:rPr>
        <w:t>- negative individuals.</w:t>
      </w:r>
    </w:p>
    <w:p w14:paraId="091C36E5" w14:textId="77777777" w:rsidR="009D250F" w:rsidRDefault="009D250F" w:rsidP="009D250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Table S5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Differential abundance in GC tumoral and matched non-tumoral tissues.</w:t>
      </w:r>
    </w:p>
    <w:p w14:paraId="1A72AEF5" w14:textId="77777777" w:rsidR="009D250F" w:rsidRDefault="009D250F" w:rsidP="009D250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Table S6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The gastric microbiota summary of GC, peritumoral tissues, matched nontumoral tissues and dental plaque in an independent validation population.</w:t>
      </w:r>
    </w:p>
    <w:p w14:paraId="3CAEB696" w14:textId="77777777" w:rsidR="009D250F" w:rsidRDefault="009D250F" w:rsidP="009D250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12" w:name="_Hlk166437797"/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Table S7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The detailed gastric microbiota of GC, peritumoral tissues, and matched nontumoral tissues, and dental plaque microbiota in an independent validation population.</w:t>
      </w:r>
    </w:p>
    <w:bookmarkEnd w:id="12"/>
    <w:p w14:paraId="159F5A35" w14:textId="77777777" w:rsidR="009D250F" w:rsidRDefault="009D250F" w:rsidP="009D250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Figure S1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The heat map showing the correlation between tumor tissue species flora and clinicopathological features.</w:t>
      </w:r>
    </w:p>
    <w:p w14:paraId="1D546232" w14:textId="77777777" w:rsidR="009D250F" w:rsidRDefault="009D250F" w:rsidP="009D250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Figure S2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The heat map for the top 20 abundant microbial species in GC, peritumoral tissues, and matched nontumoral tissues.</w:t>
      </w:r>
    </w:p>
    <w:p w14:paraId="4947E1D1" w14:textId="77777777" w:rsidR="009D250F" w:rsidRDefault="009D250F" w:rsidP="009D250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13" w:name="_Hlk153769287"/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Figure S3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bookmarkEnd w:id="13"/>
      <w:r>
        <w:rPr>
          <w:rFonts w:ascii="Times New Roman" w:hAnsi="Times New Roman"/>
          <w:color w:val="000000" w:themeColor="text1"/>
          <w:sz w:val="24"/>
          <w:szCs w:val="24"/>
        </w:rPr>
        <w:t>A phylogenetic tree was constructed for the 16S rRNA genes of the core microorganisms</w:t>
      </w:r>
    </w:p>
    <w:p w14:paraId="65AEFDF8" w14:textId="77777777" w:rsidR="009D250F" w:rsidRDefault="009D250F" w:rsidP="009D250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Figure S4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LEfSe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analysis of gastric microbiota among GC tumoral tissues, peritumoral tissues, and matched non-tumoral tissues</w:t>
      </w:r>
      <w:bookmarkStart w:id="14" w:name="_Hlk153769348"/>
      <w:r>
        <w:rPr>
          <w:rFonts w:ascii="Times New Roman" w:hAnsi="Times New Roman"/>
          <w:color w:val="000000" w:themeColor="text1"/>
          <w:sz w:val="24"/>
          <w:szCs w:val="24"/>
        </w:rPr>
        <w:t>.</w:t>
      </w:r>
      <w:bookmarkEnd w:id="14"/>
    </w:p>
    <w:p w14:paraId="0551F448" w14:textId="77777777" w:rsidR="009D250F" w:rsidRDefault="009D250F" w:rsidP="009D250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15" w:name="_Hlk166457284"/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Figure S5</w:t>
      </w:r>
      <w:bookmarkEnd w:id="15"/>
      <w:r>
        <w:rPr>
          <w:rFonts w:ascii="Times New Roman" w:hAnsi="Times New Roman"/>
          <w:color w:val="000000" w:themeColor="text1"/>
          <w:sz w:val="24"/>
          <w:szCs w:val="24"/>
        </w:rPr>
        <w:t xml:space="preserve"> Different bacterial community structures among for GC, peritumoral tissues, matched nontumoral tissues and dental plaque samples in an independent validation population (n=12).</w:t>
      </w:r>
    </w:p>
    <w:p w14:paraId="341511D3" w14:textId="77777777" w:rsidR="009D250F" w:rsidRDefault="009D250F" w:rsidP="009D250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Figure S6 </w:t>
      </w:r>
      <w:r>
        <w:rPr>
          <w:rFonts w:ascii="Times New Roman" w:hAnsi="Times New Roman"/>
          <w:color w:val="000000" w:themeColor="text1"/>
          <w:sz w:val="24"/>
          <w:szCs w:val="24"/>
        </w:rPr>
        <w:t>Specific oral-associated species are negatively associated with the overall survival</w:t>
      </w:r>
    </w:p>
    <w:p w14:paraId="275990D0" w14:textId="77777777" w:rsidR="009D250F" w:rsidRDefault="009D250F" w:rsidP="009D250F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3FC8A637" w14:textId="77777777" w:rsidR="00BB4AE0" w:rsidRPr="009D250F" w:rsidRDefault="00BB4AE0"/>
    <w:sectPr w:rsidR="00BB4AE0" w:rsidRPr="009D250F" w:rsidSect="009D250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DC2BA2" w14:textId="77777777" w:rsidR="000F7C65" w:rsidRDefault="000F7C65" w:rsidP="00EE0863">
      <w:r>
        <w:separator/>
      </w:r>
    </w:p>
  </w:endnote>
  <w:endnote w:type="continuationSeparator" w:id="0">
    <w:p w14:paraId="5057FC27" w14:textId="77777777" w:rsidR="000F7C65" w:rsidRDefault="000F7C65" w:rsidP="00EE0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9457AA" w14:textId="77777777" w:rsidR="000F7C65" w:rsidRDefault="000F7C65" w:rsidP="00EE0863">
      <w:r>
        <w:separator/>
      </w:r>
    </w:p>
  </w:footnote>
  <w:footnote w:type="continuationSeparator" w:id="0">
    <w:p w14:paraId="38F10782" w14:textId="77777777" w:rsidR="000F7C65" w:rsidRDefault="000F7C65" w:rsidP="00EE0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AE0"/>
    <w:rsid w:val="000F7C65"/>
    <w:rsid w:val="0014520A"/>
    <w:rsid w:val="009D250F"/>
    <w:rsid w:val="00BB4AE0"/>
    <w:rsid w:val="00D97A02"/>
    <w:rsid w:val="00EE0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CB6F18"/>
  <w15:chartTrackingRefBased/>
  <w15:docId w15:val="{34302DBD-1888-4C75-8911-E4999282C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250F"/>
    <w:pPr>
      <w:widowControl w:val="0"/>
      <w:jc w:val="both"/>
    </w:pPr>
    <w:rPr>
      <w:rFonts w:ascii="Calibri" w:eastAsia="宋体" w:hAnsi="Calibri" w:cs="Times New Roman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08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0863"/>
    <w:rPr>
      <w:rFonts w:ascii="Calibri" w:eastAsia="宋体" w:hAnsi="Calibri" w:cs="Times New Roman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EE08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0863"/>
    <w:rPr>
      <w:rFonts w:ascii="Calibri" w:eastAsia="宋体" w:hAnsi="Calibri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38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1</Words>
  <Characters>2574</Characters>
  <Application>Microsoft Office Word</Application>
  <DocSecurity>0</DocSecurity>
  <Lines>21</Lines>
  <Paragraphs>6</Paragraphs>
  <ScaleCrop>false</ScaleCrop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Lei</dc:creator>
  <cp:keywords/>
  <dc:description/>
  <cp:lastModifiedBy>Lei Lei</cp:lastModifiedBy>
  <cp:revision>3</cp:revision>
  <dcterms:created xsi:type="dcterms:W3CDTF">2024-05-31T15:14:00Z</dcterms:created>
  <dcterms:modified xsi:type="dcterms:W3CDTF">2024-05-31T15:16:00Z</dcterms:modified>
</cp:coreProperties>
</file>